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F2E3E" w14:textId="77777777" w:rsidR="00EF34EE" w:rsidRDefault="00EF34EE" w:rsidP="00EF34EE">
      <w:pPr>
        <w:rPr>
          <w:b/>
          <w:bCs/>
          <w:u w:val="single"/>
        </w:rPr>
      </w:pPr>
      <w:proofErr w:type="spellStart"/>
      <w:r>
        <w:rPr>
          <w:b/>
          <w:bCs/>
          <w:u w:val="single"/>
        </w:rPr>
        <w:t>Supplementary</w:t>
      </w:r>
      <w:proofErr w:type="spellEnd"/>
      <w:r>
        <w:rPr>
          <w:b/>
          <w:bCs/>
          <w:u w:val="single"/>
        </w:rPr>
        <w:t xml:space="preserve"> data for :</w:t>
      </w:r>
    </w:p>
    <w:p w14:paraId="099DF08B" w14:textId="77777777" w:rsidR="00EF34EE" w:rsidRDefault="00EF34EE" w:rsidP="00EF34EE">
      <w:pPr>
        <w:rPr>
          <w:b/>
          <w:bCs/>
          <w:u w:val="single"/>
        </w:rPr>
      </w:pPr>
    </w:p>
    <w:p w14:paraId="0B21CD2E" w14:textId="77777777" w:rsidR="00EF34EE" w:rsidRPr="0083681F" w:rsidRDefault="00EF34EE" w:rsidP="00EF34EE">
      <w:pPr>
        <w:spacing w:line="480" w:lineRule="auto"/>
        <w:contextualSpacing/>
        <w:jc w:val="both"/>
        <w:rPr>
          <w:b/>
          <w:bCs/>
          <w:lang w:val="en-US"/>
        </w:rPr>
      </w:pPr>
      <w:r w:rsidRPr="0083681F">
        <w:rPr>
          <w:b/>
          <w:bCs/>
          <w:lang w:val="en-US"/>
        </w:rPr>
        <w:t>Novel insights into the specialized metabolism of the extremophile black yeast </w:t>
      </w:r>
      <w:proofErr w:type="spellStart"/>
      <w:r w:rsidRPr="0083681F">
        <w:rPr>
          <w:b/>
          <w:bCs/>
          <w:i/>
          <w:lang w:val="en-US"/>
        </w:rPr>
        <w:t>Hortaea</w:t>
      </w:r>
      <w:proofErr w:type="spellEnd"/>
      <w:r w:rsidRPr="0083681F">
        <w:rPr>
          <w:b/>
          <w:bCs/>
          <w:i/>
          <w:lang w:val="en-US"/>
        </w:rPr>
        <w:t xml:space="preserve"> </w:t>
      </w:r>
      <w:proofErr w:type="spellStart"/>
      <w:r w:rsidRPr="0083681F">
        <w:rPr>
          <w:b/>
          <w:bCs/>
          <w:i/>
          <w:lang w:val="en-US"/>
        </w:rPr>
        <w:t>werneckii</w:t>
      </w:r>
      <w:proofErr w:type="spellEnd"/>
      <w:r w:rsidRPr="0083681F">
        <w:rPr>
          <w:b/>
          <w:bCs/>
          <w:lang w:val="en-US"/>
        </w:rPr>
        <w:t xml:space="preserve"> and its modulation, unlocking its potential for compound discovery</w:t>
      </w:r>
    </w:p>
    <w:p w14:paraId="2AC91888" w14:textId="77777777" w:rsidR="00EF34EE" w:rsidRPr="0083681F" w:rsidRDefault="00EF34EE" w:rsidP="00EF34EE">
      <w:pPr>
        <w:spacing w:line="480" w:lineRule="auto"/>
        <w:contextualSpacing/>
        <w:jc w:val="both"/>
        <w:rPr>
          <w:vertAlign w:val="superscript"/>
          <w:lang w:val="en-US"/>
        </w:rPr>
      </w:pPr>
      <w:r w:rsidRPr="0083681F">
        <w:rPr>
          <w:lang w:val="en-US"/>
        </w:rPr>
        <w:t xml:space="preserve">Elise </w:t>
      </w:r>
      <w:proofErr w:type="spellStart"/>
      <w:r w:rsidRPr="0083681F">
        <w:rPr>
          <w:lang w:val="en-US"/>
        </w:rPr>
        <w:t>Gerometta</w:t>
      </w:r>
      <w:proofErr w:type="spellEnd"/>
      <w:r w:rsidRPr="0083681F">
        <w:rPr>
          <w:lang w:val="en-US"/>
        </w:rPr>
        <w:t xml:space="preserve"> </w:t>
      </w:r>
      <w:r w:rsidRPr="0083681F">
        <w:rPr>
          <w:vertAlign w:val="superscript"/>
          <w:lang w:val="en-US"/>
        </w:rPr>
        <w:t>a</w:t>
      </w:r>
      <w:r w:rsidRPr="0083681F">
        <w:rPr>
          <w:lang w:val="en-US"/>
        </w:rPr>
        <w:t xml:space="preserve">, Bede </w:t>
      </w:r>
      <w:proofErr w:type="spellStart"/>
      <w:r w:rsidRPr="0083681F">
        <w:rPr>
          <w:lang w:val="en-US"/>
        </w:rPr>
        <w:t>Ffinian</w:t>
      </w:r>
      <w:proofErr w:type="spellEnd"/>
      <w:r w:rsidRPr="0083681F">
        <w:rPr>
          <w:lang w:val="en-US"/>
        </w:rPr>
        <w:t xml:space="preserve"> Rowe Davies </w:t>
      </w:r>
      <w:r w:rsidRPr="0083681F">
        <w:rPr>
          <w:vertAlign w:val="superscript"/>
          <w:lang w:val="en-US"/>
        </w:rPr>
        <w:t>a</w:t>
      </w:r>
      <w:r w:rsidRPr="0083681F">
        <w:rPr>
          <w:lang w:val="en-US"/>
        </w:rPr>
        <w:t xml:space="preserve">, </w:t>
      </w:r>
      <w:proofErr w:type="spellStart"/>
      <w:r w:rsidRPr="0083681F">
        <w:rPr>
          <w:lang w:val="en-US"/>
        </w:rPr>
        <w:t>Rafia</w:t>
      </w:r>
      <w:proofErr w:type="spellEnd"/>
      <w:r w:rsidRPr="0083681F">
        <w:rPr>
          <w:lang w:val="en-US"/>
        </w:rPr>
        <w:t xml:space="preserve"> Ahmed Tuli </w:t>
      </w:r>
      <w:r w:rsidRPr="0083681F">
        <w:rPr>
          <w:vertAlign w:val="superscript"/>
          <w:lang w:val="en-US"/>
        </w:rPr>
        <w:t>a</w:t>
      </w:r>
      <w:r w:rsidRPr="0083681F">
        <w:rPr>
          <w:lang w:val="en-US"/>
        </w:rPr>
        <w:t xml:space="preserve">, Bastien </w:t>
      </w:r>
      <w:proofErr w:type="spellStart"/>
      <w:r w:rsidRPr="0083681F">
        <w:rPr>
          <w:lang w:val="en-US"/>
        </w:rPr>
        <w:t>Cochereau</w:t>
      </w:r>
      <w:proofErr w:type="spellEnd"/>
      <w:r w:rsidRPr="0083681F">
        <w:rPr>
          <w:lang w:val="en-US"/>
        </w:rPr>
        <w:t xml:space="preserve"> </w:t>
      </w:r>
      <w:r w:rsidRPr="0083681F">
        <w:rPr>
          <w:vertAlign w:val="superscript"/>
          <w:lang w:val="en-US"/>
        </w:rPr>
        <w:t>a</w:t>
      </w:r>
      <w:r w:rsidRPr="0083681F">
        <w:rPr>
          <w:lang w:val="en-US"/>
        </w:rPr>
        <w:t xml:space="preserve">, Annie </w:t>
      </w:r>
      <w:proofErr w:type="spellStart"/>
      <w:r w:rsidRPr="0083681F">
        <w:rPr>
          <w:lang w:val="en-US"/>
        </w:rPr>
        <w:t>Lebreton</w:t>
      </w:r>
      <w:proofErr w:type="spellEnd"/>
      <w:r w:rsidRPr="0083681F">
        <w:rPr>
          <w:lang w:val="en-US"/>
        </w:rPr>
        <w:t xml:space="preserve">-Nicaise </w:t>
      </w:r>
      <w:r w:rsidRPr="0083681F">
        <w:rPr>
          <w:vertAlign w:val="superscript"/>
          <w:lang w:val="en-US"/>
        </w:rPr>
        <w:t>b</w:t>
      </w:r>
      <w:r w:rsidRPr="0083681F">
        <w:rPr>
          <w:lang w:val="en-US"/>
        </w:rPr>
        <w:t xml:space="preserve">, Laurence </w:t>
      </w:r>
      <w:proofErr w:type="spellStart"/>
      <w:r w:rsidRPr="0083681F">
        <w:rPr>
          <w:lang w:val="en-US"/>
        </w:rPr>
        <w:t>Meslet-Cladière</w:t>
      </w:r>
      <w:proofErr w:type="spellEnd"/>
      <w:r w:rsidRPr="0083681F">
        <w:rPr>
          <w:lang w:val="en-US"/>
        </w:rPr>
        <w:t xml:space="preserve"> </w:t>
      </w:r>
      <w:r w:rsidRPr="0083681F">
        <w:rPr>
          <w:vertAlign w:val="superscript"/>
          <w:lang w:val="en-US"/>
        </w:rPr>
        <w:t>c</w:t>
      </w:r>
      <w:r w:rsidRPr="0083681F">
        <w:rPr>
          <w:lang w:val="en-US"/>
        </w:rPr>
        <w:t xml:space="preserve">, Monika Kos </w:t>
      </w:r>
      <w:r w:rsidRPr="0083681F">
        <w:rPr>
          <w:vertAlign w:val="superscript"/>
          <w:lang w:val="en-US"/>
        </w:rPr>
        <w:t>d</w:t>
      </w:r>
      <w:r w:rsidRPr="0083681F">
        <w:rPr>
          <w:lang w:val="en-US"/>
        </w:rPr>
        <w:t xml:space="preserve">, Nina </w:t>
      </w:r>
      <w:proofErr w:type="spellStart"/>
      <w:r w:rsidRPr="0083681F">
        <w:rPr>
          <w:lang w:val="en-US"/>
        </w:rPr>
        <w:t>Gunde-Cimerman</w:t>
      </w:r>
      <w:proofErr w:type="spellEnd"/>
      <w:r w:rsidRPr="0083681F">
        <w:rPr>
          <w:lang w:val="en-US"/>
        </w:rPr>
        <w:t xml:space="preserve"> </w:t>
      </w:r>
      <w:r w:rsidRPr="0083681F">
        <w:rPr>
          <w:vertAlign w:val="superscript"/>
          <w:lang w:val="en-US"/>
        </w:rPr>
        <w:t>d</w:t>
      </w:r>
      <w:r w:rsidRPr="0083681F">
        <w:rPr>
          <w:lang w:val="en-US"/>
        </w:rPr>
        <w:t xml:space="preserve"> and Catherine </w:t>
      </w:r>
      <w:proofErr w:type="spellStart"/>
      <w:r w:rsidRPr="0083681F">
        <w:rPr>
          <w:lang w:val="en-US"/>
        </w:rPr>
        <w:t>Roullier</w:t>
      </w:r>
      <w:proofErr w:type="spellEnd"/>
      <w:r w:rsidRPr="0083681F">
        <w:rPr>
          <w:lang w:val="en-US"/>
        </w:rPr>
        <w:t xml:space="preserve"> </w:t>
      </w:r>
      <w:proofErr w:type="gramStart"/>
      <w:r w:rsidRPr="0083681F">
        <w:rPr>
          <w:vertAlign w:val="superscript"/>
          <w:lang w:val="en-US"/>
        </w:rPr>
        <w:t>a,*</w:t>
      </w:r>
      <w:proofErr w:type="gramEnd"/>
    </w:p>
    <w:p w14:paraId="5C09CD8E" w14:textId="7F1FB565" w:rsidR="00EF34EE" w:rsidRDefault="00EF34EE" w:rsidP="00485E7A">
      <w:pPr>
        <w:jc w:val="center"/>
        <w:rPr>
          <w:b/>
          <w:bCs/>
          <w:u w:val="single"/>
        </w:rPr>
      </w:pPr>
    </w:p>
    <w:p w14:paraId="4FEA43F5" w14:textId="73CAEF02" w:rsidR="00EF34EE" w:rsidRPr="00EF34EE" w:rsidRDefault="00EF34EE" w:rsidP="00EF34EE">
      <w:pPr>
        <w:rPr>
          <w:b/>
          <w:bCs/>
        </w:rPr>
      </w:pPr>
      <w:proofErr w:type="spellStart"/>
      <w:r w:rsidRPr="00EF34EE">
        <w:rPr>
          <w:b/>
          <w:bCs/>
        </w:rPr>
        <w:t>Sequences</w:t>
      </w:r>
      <w:proofErr w:type="spellEnd"/>
      <w:r w:rsidRPr="00EF34EE">
        <w:rPr>
          <w:b/>
          <w:bCs/>
        </w:rPr>
        <w:t xml:space="preserve"> for Indole/DMATS </w:t>
      </w:r>
      <w:proofErr w:type="spellStart"/>
      <w:r w:rsidRPr="00EF34EE">
        <w:rPr>
          <w:b/>
          <w:bCs/>
        </w:rPr>
        <w:t>from</w:t>
      </w:r>
      <w:proofErr w:type="spellEnd"/>
      <w:r w:rsidRPr="00EF34EE">
        <w:rPr>
          <w:b/>
          <w:bCs/>
        </w:rPr>
        <w:t xml:space="preserve"> the 64 </w:t>
      </w:r>
      <w:proofErr w:type="spellStart"/>
      <w:r w:rsidRPr="00EF34EE">
        <w:rPr>
          <w:b/>
          <w:bCs/>
        </w:rPr>
        <w:t>strains</w:t>
      </w:r>
      <w:proofErr w:type="spellEnd"/>
      <w:r w:rsidRPr="00EF34EE">
        <w:rPr>
          <w:b/>
          <w:bCs/>
        </w:rPr>
        <w:t xml:space="preserve"> of </w:t>
      </w:r>
      <w:proofErr w:type="spellStart"/>
      <w:r w:rsidRPr="00EF34EE">
        <w:rPr>
          <w:b/>
          <w:bCs/>
          <w:i/>
          <w:iCs/>
        </w:rPr>
        <w:t>Hortaea</w:t>
      </w:r>
      <w:proofErr w:type="spellEnd"/>
      <w:r w:rsidRPr="00EF34EE">
        <w:rPr>
          <w:b/>
          <w:bCs/>
          <w:i/>
          <w:iCs/>
        </w:rPr>
        <w:t xml:space="preserve"> </w:t>
      </w:r>
      <w:proofErr w:type="spellStart"/>
      <w:r w:rsidRPr="00EF34EE">
        <w:rPr>
          <w:b/>
          <w:bCs/>
          <w:i/>
          <w:iCs/>
        </w:rPr>
        <w:t>werneckii</w:t>
      </w:r>
      <w:proofErr w:type="spellEnd"/>
      <w:r w:rsidRPr="00EF34EE">
        <w:rPr>
          <w:b/>
          <w:bCs/>
        </w:rPr>
        <w:t xml:space="preserve"> </w:t>
      </w:r>
      <w:proofErr w:type="spellStart"/>
      <w:r w:rsidRPr="00EF34EE">
        <w:rPr>
          <w:b/>
          <w:bCs/>
        </w:rPr>
        <w:t>genomes</w:t>
      </w:r>
      <w:proofErr w:type="spellEnd"/>
    </w:p>
    <w:p w14:paraId="23AFD580" w14:textId="77777777" w:rsidR="00485E7A" w:rsidRDefault="00485E7A" w:rsidP="00485E7A"/>
    <w:p w14:paraId="2B9E51D0" w14:textId="77777777" w:rsidR="00485E7A" w:rsidRDefault="00485E7A"/>
    <w:p w14:paraId="73B568E2" w14:textId="77777777" w:rsidR="00485E7A" w:rsidRDefault="00485E7A"/>
    <w:p w14:paraId="11859B84" w14:textId="77777777" w:rsidR="00E4611E" w:rsidRDefault="00485E7A">
      <w:r>
        <w:t>&gt;Indole_120</w:t>
      </w:r>
    </w:p>
    <w:p w14:paraId="4DABE2B5" w14:textId="77777777" w:rsidR="00485E7A" w:rsidRDefault="00E6105F">
      <w:proofErr w:type="gramStart"/>
      <w:r w:rsidRPr="00E6105F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562505BB" w14:textId="77777777" w:rsidR="00E6105F" w:rsidRDefault="00E6105F"/>
    <w:p w14:paraId="6559B7D0" w14:textId="77777777" w:rsidR="00E6105F" w:rsidRDefault="00B547DB">
      <w:r>
        <w:t>&gt;Indole_225</w:t>
      </w:r>
    </w:p>
    <w:p w14:paraId="3DEDA172" w14:textId="77777777" w:rsidR="00B547DB" w:rsidRDefault="00B547DB">
      <w:proofErr w:type="gramStart"/>
      <w:r w:rsidRPr="00B547DB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6057680E" w14:textId="77777777" w:rsidR="00B547DB" w:rsidRDefault="00B547DB"/>
    <w:p w14:paraId="143FD288" w14:textId="77777777" w:rsidR="00B547DB" w:rsidRDefault="00D844D8">
      <w:r>
        <w:t>&gt;Indole_14590</w:t>
      </w:r>
    </w:p>
    <w:p w14:paraId="6F7C5F07" w14:textId="77777777" w:rsidR="00D844D8" w:rsidRDefault="00D844D8">
      <w:proofErr w:type="gramStart"/>
      <w:r w:rsidRPr="00D844D8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11569585" w14:textId="77777777" w:rsidR="00D844D8" w:rsidRDefault="00D844D8"/>
    <w:p w14:paraId="41B2BA1A" w14:textId="77777777" w:rsidR="00D844D8" w:rsidRDefault="001D6294">
      <w:r>
        <w:t>&gt;Indole_10919</w:t>
      </w:r>
    </w:p>
    <w:p w14:paraId="009A466D" w14:textId="77777777" w:rsidR="001D6294" w:rsidRDefault="001D6294">
      <w:proofErr w:type="gramStart"/>
      <w:r w:rsidRPr="001D6294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398C61F2" w14:textId="77777777" w:rsidR="001D6294" w:rsidRDefault="001D6294"/>
    <w:p w14:paraId="59964A0B" w14:textId="77777777" w:rsidR="001D6294" w:rsidRDefault="00A9684C">
      <w:r>
        <w:t>&gt;Indole_10907</w:t>
      </w:r>
    </w:p>
    <w:p w14:paraId="75A37816" w14:textId="77777777" w:rsidR="00A9684C" w:rsidRDefault="00A9684C">
      <w:proofErr w:type="gramStart"/>
      <w:r w:rsidRPr="00A9684C">
        <w:lastRenderedPageBreak/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1B42DA02" w14:textId="77777777" w:rsidR="00781A5E" w:rsidRDefault="00781A5E"/>
    <w:p w14:paraId="6EB2357F" w14:textId="77777777" w:rsidR="00781A5E" w:rsidRDefault="00781A5E">
      <w:r>
        <w:t>&gt;Indole_10904</w:t>
      </w:r>
    </w:p>
    <w:p w14:paraId="45BB40DF" w14:textId="77777777" w:rsidR="00781A5E" w:rsidRDefault="00781A5E">
      <w:proofErr w:type="gramStart"/>
      <w:r w:rsidRPr="00781A5E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3BB48F0B" w14:textId="77777777" w:rsidR="00781A5E" w:rsidRDefault="00781A5E"/>
    <w:p w14:paraId="18E05F48" w14:textId="77777777" w:rsidR="00781A5E" w:rsidRDefault="002377CC">
      <w:r>
        <w:t>&gt;Indole_10843</w:t>
      </w:r>
    </w:p>
    <w:p w14:paraId="72B40F2A" w14:textId="77777777" w:rsidR="002377CC" w:rsidRDefault="002377CC">
      <w:proofErr w:type="gramStart"/>
      <w:r w:rsidRPr="002377CC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00B6BF70" w14:textId="77777777" w:rsidR="002377CC" w:rsidRDefault="002377CC"/>
    <w:p w14:paraId="7DDAE4DB" w14:textId="77777777" w:rsidR="002377CC" w:rsidRDefault="00F972B8">
      <w:r>
        <w:t>&gt;Indole_10819</w:t>
      </w:r>
    </w:p>
    <w:p w14:paraId="518A961A" w14:textId="77777777" w:rsidR="00F972B8" w:rsidRDefault="00F972B8">
      <w:proofErr w:type="gramStart"/>
      <w:r w:rsidRPr="00F972B8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4CAD4214" w14:textId="77777777" w:rsidR="00B91BDA" w:rsidRDefault="00B91BDA"/>
    <w:p w14:paraId="2DCCE2EA" w14:textId="77777777" w:rsidR="00B91BDA" w:rsidRDefault="00B91BDA">
      <w:r>
        <w:t>&gt;Indole_10816</w:t>
      </w:r>
    </w:p>
    <w:p w14:paraId="282A0932" w14:textId="77777777" w:rsidR="00B91BDA" w:rsidRDefault="00B91BDA">
      <w:proofErr w:type="gramStart"/>
      <w:r w:rsidRPr="00B91BDA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6FAF8300" w14:textId="77777777" w:rsidR="00CE290D" w:rsidRDefault="00CE290D"/>
    <w:p w14:paraId="3B418DE9" w14:textId="77777777" w:rsidR="00CE290D" w:rsidRDefault="00CE290D">
      <w:r>
        <w:t>&gt;Indole_8422</w:t>
      </w:r>
    </w:p>
    <w:p w14:paraId="5CEE07AC" w14:textId="77777777" w:rsidR="00CE290D" w:rsidRDefault="00CE290D">
      <w:proofErr w:type="gramStart"/>
      <w:r w:rsidRPr="00CE290D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32A93E22" w14:textId="77777777" w:rsidR="00CE290D" w:rsidRDefault="00CE290D"/>
    <w:p w14:paraId="21C1605E" w14:textId="77777777" w:rsidR="00CE290D" w:rsidRDefault="001E13BE">
      <w:r>
        <w:t>&gt;Indole_4716</w:t>
      </w:r>
    </w:p>
    <w:p w14:paraId="129AAA9A" w14:textId="77777777" w:rsidR="001E13BE" w:rsidRDefault="001E13BE">
      <w:proofErr w:type="gramStart"/>
      <w:r w:rsidRPr="001E13BE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528F8F1D" w14:textId="77777777" w:rsidR="001D0E28" w:rsidRDefault="001D0E28"/>
    <w:p w14:paraId="68723C13" w14:textId="77777777" w:rsidR="001D0E28" w:rsidRDefault="001D0E28">
      <w:r>
        <w:t>&gt;Indole_2516</w:t>
      </w:r>
    </w:p>
    <w:p w14:paraId="01779E5E" w14:textId="77777777" w:rsidR="001D0E28" w:rsidRDefault="001D0E28">
      <w:proofErr w:type="gramStart"/>
      <w:r w:rsidRPr="001D0E28">
        <w:t>MSSITTSDHVSYEAESLPMLAQINREVRPDDEDQAFWWNCLSETLASLLQANQYSNDMQLHYLRWFYKWIPQALGPRPIDGEPYYGSWITHDLSPLEYSLNWKEKSSKQTVRFTIEAVTKQAGTAKDPINQLGAKEFLDAASKDIEGLDLTRFNQFLEATNIPNDSAEETAAKHPAHFPRSRVWLAFDLEHSGTLMVKSYFLPHWRAIQSGISANTFISDTVRACNGPDGSKYDGALDAIHSYLLSLQEHPPQIGLLSNDCVAETAESRLKIYFRSEADTLNKARSMYNLGGRLKGTNIDASLEGISDIWHHLFRLDRSDPGSADKVCLGEHKCIFVYEMRPTQDNTPNIDVKFHIPMWQLAKTDNELSELMASWFASRGHADFAARYKSDLNKAFPRSMTEKSLGTHTYLSITYTPKTGHYLTMYLSPKLPETFF</w:t>
      </w:r>
      <w:proofErr w:type="gramEnd"/>
    </w:p>
    <w:p w14:paraId="65031A1E" w14:textId="77777777" w:rsidR="001D0E28" w:rsidRDefault="001D0E28"/>
    <w:p w14:paraId="430DE3EA" w14:textId="77777777" w:rsidR="001D0E28" w:rsidRDefault="002B0F60">
      <w:r>
        <w:t>&gt;Indole_2515</w:t>
      </w:r>
    </w:p>
    <w:p w14:paraId="06ED6659" w14:textId="77777777" w:rsidR="002B0F60" w:rsidRDefault="00C33415">
      <w:r w:rsidRPr="00C33415">
        <w:t>MTTKQRPILTIGAGLAGLSLAHVLTNHVISNIVFEAATQDRSQGYAISLKRWAYDPLLASLGHLQLKQLTKVVAPDRARGGKGWLDLALRDNASGDILVAPDPGQRDGVVRANREALLDWIANGGDKNLDVRHGHKFRACRRPSGVVTAVFENGAEHTGSLVVAVDGVFSAVRSHLLPHITPEVLPVVHTGSSFRQEFLTFKRIDPTPLSWSGVDAITSCSINTMAYAAGWSKVPSNMSLIYEDRKFEAGQLVGHHVALMLHEADYHPARQVELLLFHRFTLLPFLGPRPTSSTPWFCSRVAPGAGDGTPIGYSWCWSSSGDRPTIRHYLEPLGPLTGTAADPLNDTAPKQLLLQLAKTFPDTQLDALWKFAAHLRPKARSSDARRFNGSSLLLGLEMGAENDRVDVTAGLITKVPEQVDALLRKIIPAAMRDAYGADVSLDALEAARAFIDADPHLVLNGTMAVDCISPTVSRFKFYVMNTSASFDHIAAVMTFGGRKEVDLEHLKELRQLWYRLKGLPDDFPDSAEPPLPATNGVSNGAAVAGNVTGLSFYFDLHPKHVLPDVKMQVDLSRHATTDLAAAEAVASFLESHGQPHYAAAYMNVLHAFVSREELAAERGVHAYFSFSLKPDGLEIKSKLVYPHYSTSEDLSSGATRVLGGNPGQLRLQGTNTYIIGTGSSRILIDNGSGDQQWIDTIADLLQNRHIELQYILLTHWHGDYTGGVQSLVAHDSKLADRIHKHMPDGDQQDISDGQIFAVEGATVRAVFTPGHAVDHMCFLLEEENALFTGDNVLGHGFSVVEDLGVYMRSIDTMAGLQCSTGYPGHGARIDKLPDKMKEYIVHKEFRARQVMSALSRTNRNGMSLTEVARSIYGEVPQEMIEKVLLPFLTQMMWNLAEDRIVGFAPGDPRMRKWFARPPIRRLHTV</w:t>
      </w:r>
    </w:p>
    <w:p w14:paraId="5C7C0BBE" w14:textId="77777777" w:rsidR="00C33415" w:rsidRDefault="00C33415"/>
    <w:p w14:paraId="1DDB66B2" w14:textId="77777777" w:rsidR="00C33415" w:rsidRDefault="00C33415">
      <w:r>
        <w:t>&gt;Indole_291</w:t>
      </w:r>
    </w:p>
    <w:p w14:paraId="04FF7902" w14:textId="77777777" w:rsidR="00C33415" w:rsidRDefault="0065589C">
      <w:proofErr w:type="gramStart"/>
      <w:r w:rsidRPr="0065589C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57D1F9FF" w14:textId="77777777" w:rsidR="0065589C" w:rsidRDefault="0065589C"/>
    <w:p w14:paraId="2D709549" w14:textId="77777777" w:rsidR="0065589C" w:rsidRDefault="00AE3328">
      <w:r>
        <w:t>&gt;Indole_10512</w:t>
      </w:r>
    </w:p>
    <w:p w14:paraId="531BEFB4" w14:textId="77777777" w:rsidR="00AE3328" w:rsidRDefault="00AE3328">
      <w:proofErr w:type="gramStart"/>
      <w:r w:rsidRPr="00AE3328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71C7B297" w14:textId="77777777" w:rsidR="00AE3328" w:rsidRDefault="00AE3328"/>
    <w:p w14:paraId="151B41C5" w14:textId="77777777" w:rsidR="00AE3328" w:rsidRDefault="00DA7699">
      <w:r>
        <w:t>&gt;Indole_177</w:t>
      </w:r>
    </w:p>
    <w:p w14:paraId="51B6E03B" w14:textId="77777777" w:rsidR="00DA7699" w:rsidRDefault="00DA7699">
      <w:proofErr w:type="gramStart"/>
      <w:r w:rsidRPr="00DA7699">
        <w:t>MSSITTSDHVSYEAESLPMLAQINREVRPDDEDQAFWWNCLSETLASLLQANQYSNDMQLHYLRWFYKWIPQALGPRPIDGEPYYGSWITHDLSPLEYSLNWKEKSSKQTVRFTIEAVTKQAGTAKDPINQLGAKEFLDAASKDIEGLDLTRFNQFLEATNIPNDSAEETAAKHPAHFPRSRVWLAFDLEHSGTLMVKSYFLPHWRAIQSGISANTFISDTVRACNGPDGSKYDGALDAIHSYLLSLQEHPPQIGLLSNDCVAETAESRLKIYFRSEADTLNKARSMYNLGGRLKGTNIDASLEGISDIWHHLFRLDRSDPGSADKVCLGEHKCIFVYEMRPTQDNTPNIDVKF</w:t>
      </w:r>
      <w:r w:rsidRPr="00DA7699">
        <w:lastRenderedPageBreak/>
        <w:t>HIPMWQLAKTDNELSELMASWFASRGHADFAARYKSDLNKAFPRSMTEKSLGTHTYLSITYTPKTGHYLTMYLSPKLPETFF</w:t>
      </w:r>
      <w:proofErr w:type="gramEnd"/>
    </w:p>
    <w:p w14:paraId="6FC52414" w14:textId="77777777" w:rsidR="00220FA5" w:rsidRDefault="00220FA5"/>
    <w:p w14:paraId="7905FBA3" w14:textId="77777777" w:rsidR="00220FA5" w:rsidRDefault="00220FA5">
      <w:r>
        <w:t>&gt;Indole_154</w:t>
      </w:r>
    </w:p>
    <w:p w14:paraId="75939D77" w14:textId="77777777" w:rsidR="00220FA5" w:rsidRDefault="00220FA5">
      <w:proofErr w:type="gramStart"/>
      <w:r w:rsidRPr="00220FA5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3B0CC4CF" w14:textId="77777777" w:rsidR="00220FA5" w:rsidRDefault="00220FA5"/>
    <w:p w14:paraId="73E7064C" w14:textId="77777777" w:rsidR="00220FA5" w:rsidRDefault="003553DB">
      <w:r>
        <w:t>&gt;Indole_152</w:t>
      </w:r>
    </w:p>
    <w:p w14:paraId="00E98E4B" w14:textId="77777777" w:rsidR="003553DB" w:rsidRDefault="003553DB">
      <w:proofErr w:type="gramStart"/>
      <w:r w:rsidRPr="003553DB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1B049051" w14:textId="77777777" w:rsidR="00170026" w:rsidRDefault="00170026"/>
    <w:p w14:paraId="19212854" w14:textId="77777777" w:rsidR="00170026" w:rsidRDefault="0089664C">
      <w:r>
        <w:t>&gt;Indole_12</w:t>
      </w:r>
    </w:p>
    <w:p w14:paraId="2814E6A3" w14:textId="77777777" w:rsidR="0089664C" w:rsidRDefault="00E165C0">
      <w:proofErr w:type="gramStart"/>
      <w:r w:rsidRPr="00E165C0">
        <w:t>MAKGDLDTTAAWQSLNLYLPTRTHDEDYWWQKSGPQLAALVEGAEYPLAKQYEALLFHYHWMVPYMGPSPLPEGAARQWKSLLQPDGTPIEYSWKWNTSRSPPDIRYDIEPIGPLAGTKADPLNQHALREMLHRLADQVPNVDLTWCDHFLSTLFDHDLSKYVAESAAGKRPTTSGVIAAEFLESGTRFKTYFQPRKLGYTGIIPMKMWDEALEPIDPQRAARSMVKDFPESTAAGQTLTCFSIAVDVVKLEKSRLKWYFNTPSTAFSIVREVMTLGGRLSSPH</w:t>
      </w:r>
      <w:proofErr w:type="gramEnd"/>
    </w:p>
    <w:p w14:paraId="44E0BB51" w14:textId="77777777" w:rsidR="00E165C0" w:rsidRDefault="00E165C0"/>
    <w:p w14:paraId="7C7EE82E" w14:textId="77777777" w:rsidR="00E165C0" w:rsidRDefault="00040437">
      <w:r>
        <w:t>&gt;Indole_12620</w:t>
      </w:r>
    </w:p>
    <w:p w14:paraId="2B9E1576" w14:textId="77777777" w:rsidR="00040437" w:rsidRDefault="005E6FAB">
      <w:proofErr w:type="gramStart"/>
      <w:r w:rsidRPr="005E6FAB">
        <w:t>MSSITTSDHVSYEAESLPMLAQINREVRPDDEDQAFWWNCLSETLASLLQANQYSNDMQLHYLRWFYKWIPQALGPRPIDGKPYYGSWITHDLSPLEYSLNWKEKSSKQTVRFTIEAVTKQAGTAKDPINQLGAKEFLDAASKDIEGLDLTRFNQFLEATNIPNDSAEETAAKHPAHFPRSRVWLAFDLEHSGTLMVKSYFLPHWRAIQSGISANTFISDTVRACNGPDGSKYDGALDAIHSYLLSLQEHPPQIGLLSNDCVAETAESRLKIYFRSEADTLNKARSMYNLGGRLKGTNIDASLEGISDIWHHLFRLDRSDPGSADKVCLGEHKCIFVYEMRPTQDNTPNIDVKFHIPMWQLAKTDNELSELMASWFASRGHADFAARYKSDLNKAFPQSMTEKSLGTHTYLSITYTPKTGHYLTMYLSPKLPETFF</w:t>
      </w:r>
      <w:proofErr w:type="gramEnd"/>
    </w:p>
    <w:p w14:paraId="6AAA274E" w14:textId="77777777" w:rsidR="009F77DE" w:rsidRDefault="009F77DE"/>
    <w:p w14:paraId="1CB2DA91" w14:textId="77777777" w:rsidR="009F77DE" w:rsidRDefault="009F77DE">
      <w:r>
        <w:t>&gt;Indole_153</w:t>
      </w:r>
    </w:p>
    <w:p w14:paraId="1477B07D" w14:textId="77777777" w:rsidR="009F77DE" w:rsidRDefault="004E2945">
      <w:proofErr w:type="gramStart"/>
      <w:r w:rsidRPr="004E2945">
        <w:t>MAKGDLDTTAAWQSLNLYLPTRTHDEDYWWQKSGPQLAALVEGAEYPLAKQYEALLFHYHWMVPYMGPSPLPEGAARQWKSLLQPDGTPIECSWKWNTSRSPPDIRYDIEPIGPLAGTKADPLNQHALREMLHRLAGQVPNVDLTWCDHFLSTLFDHDLSKYVAESAAGKRPTTSGVIAAEFLESGTRFKTYFQPRKLGYTGIIPMKMWDEALEPIDPQRAARSMVKDFPESTAAGQTLTCFSIAVDVVKLEKSRLKWYFNTPSTAFSIVREVMTLGGRLSSPH</w:t>
      </w:r>
      <w:proofErr w:type="gramEnd"/>
    </w:p>
    <w:p w14:paraId="4EBA6DA5" w14:textId="77777777" w:rsidR="004E2945" w:rsidRDefault="004E2945"/>
    <w:p w14:paraId="610D42A8" w14:textId="77777777" w:rsidR="004E2945" w:rsidRDefault="0037586F">
      <w:r>
        <w:t>&gt;Indole_2785</w:t>
      </w:r>
    </w:p>
    <w:p w14:paraId="54C32090" w14:textId="77777777" w:rsidR="0037586F" w:rsidRDefault="0037586F">
      <w:r w:rsidRPr="0037586F">
        <w:t>MSSITTSDHVSYEAESLPMLAQINREVRPDDEDQAFWWNCLSETLASLLQANQYSNDMQLHYLRWFYKWIPQALGPRPIDGKPYYGSWITHDLSPLEYSLNWKEKSSKQTVRFTIEAVTKQAGTAKDPINQLGAKEFLDAASKDIEGLDLTRFNQFLEATNIPNDSAEETAAKHPAHFPRSRVWLAFDLEHSGTLMVKSYFLPHWRAIQSGISANTFISDTVRACNGPDGSKYDGALDAIHSYLLSLQEHPPQIGLLSNDCVAETAESRLKIYFRSEADTLNKARSMYNLGGRLKGTNIDASLEGISDIWHHLFRLDRSDPGSADKVCLGEHKCIFVYEMRPTQDNTPNIDVKF</w:t>
      </w:r>
      <w:r w:rsidRPr="0037586F">
        <w:lastRenderedPageBreak/>
        <w:t>HIPMWQLAKTDNELSELMASWFASRGHADFAARYKSDLNKAFPQSMTEKSLGTHTYLSITYTPKTGHYLTMYLSPKLPETFF</w:t>
      </w:r>
    </w:p>
    <w:sectPr w:rsidR="00375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7A"/>
    <w:rsid w:val="00000062"/>
    <w:rsid w:val="00004C4C"/>
    <w:rsid w:val="00004FD0"/>
    <w:rsid w:val="00005C91"/>
    <w:rsid w:val="00006CC2"/>
    <w:rsid w:val="00007957"/>
    <w:rsid w:val="000105E3"/>
    <w:rsid w:val="000107C6"/>
    <w:rsid w:val="00015130"/>
    <w:rsid w:val="0001611E"/>
    <w:rsid w:val="00016237"/>
    <w:rsid w:val="0002174F"/>
    <w:rsid w:val="00022960"/>
    <w:rsid w:val="0002603F"/>
    <w:rsid w:val="0003278B"/>
    <w:rsid w:val="00033D03"/>
    <w:rsid w:val="00040437"/>
    <w:rsid w:val="000416C1"/>
    <w:rsid w:val="000460C7"/>
    <w:rsid w:val="00046A5A"/>
    <w:rsid w:val="000474EE"/>
    <w:rsid w:val="00047888"/>
    <w:rsid w:val="00052778"/>
    <w:rsid w:val="0005377E"/>
    <w:rsid w:val="0005415B"/>
    <w:rsid w:val="00054D0C"/>
    <w:rsid w:val="00060021"/>
    <w:rsid w:val="00064DA9"/>
    <w:rsid w:val="00065388"/>
    <w:rsid w:val="00065F05"/>
    <w:rsid w:val="0006697A"/>
    <w:rsid w:val="00067546"/>
    <w:rsid w:val="0007230C"/>
    <w:rsid w:val="00072B9F"/>
    <w:rsid w:val="00074699"/>
    <w:rsid w:val="000776DF"/>
    <w:rsid w:val="00080164"/>
    <w:rsid w:val="00081D21"/>
    <w:rsid w:val="00082CBC"/>
    <w:rsid w:val="00082D2C"/>
    <w:rsid w:val="000833FA"/>
    <w:rsid w:val="00083BA5"/>
    <w:rsid w:val="00083BE4"/>
    <w:rsid w:val="00093E0E"/>
    <w:rsid w:val="00095735"/>
    <w:rsid w:val="00095785"/>
    <w:rsid w:val="000959CA"/>
    <w:rsid w:val="000A098D"/>
    <w:rsid w:val="000A21F9"/>
    <w:rsid w:val="000A27E3"/>
    <w:rsid w:val="000A4188"/>
    <w:rsid w:val="000A6557"/>
    <w:rsid w:val="000A6DD4"/>
    <w:rsid w:val="000B0113"/>
    <w:rsid w:val="000B1CA8"/>
    <w:rsid w:val="000B25D1"/>
    <w:rsid w:val="000B61C6"/>
    <w:rsid w:val="000B6B34"/>
    <w:rsid w:val="000C3AE4"/>
    <w:rsid w:val="000C4A3B"/>
    <w:rsid w:val="000D06F2"/>
    <w:rsid w:val="000D1BCB"/>
    <w:rsid w:val="000D431F"/>
    <w:rsid w:val="000D4390"/>
    <w:rsid w:val="000D54B0"/>
    <w:rsid w:val="000D55CB"/>
    <w:rsid w:val="000D60A1"/>
    <w:rsid w:val="000E09A4"/>
    <w:rsid w:val="000E5335"/>
    <w:rsid w:val="000E5476"/>
    <w:rsid w:val="000E67F1"/>
    <w:rsid w:val="000F1F30"/>
    <w:rsid w:val="000F2BAA"/>
    <w:rsid w:val="000F5A94"/>
    <w:rsid w:val="000F76F5"/>
    <w:rsid w:val="00100D99"/>
    <w:rsid w:val="00103F87"/>
    <w:rsid w:val="00104FEB"/>
    <w:rsid w:val="00105176"/>
    <w:rsid w:val="00106749"/>
    <w:rsid w:val="001074F8"/>
    <w:rsid w:val="001138D5"/>
    <w:rsid w:val="00114B44"/>
    <w:rsid w:val="0012293D"/>
    <w:rsid w:val="00123AE7"/>
    <w:rsid w:val="00124E78"/>
    <w:rsid w:val="0013159B"/>
    <w:rsid w:val="001324AB"/>
    <w:rsid w:val="0013434F"/>
    <w:rsid w:val="00134CB2"/>
    <w:rsid w:val="00135CEE"/>
    <w:rsid w:val="001421F2"/>
    <w:rsid w:val="00142215"/>
    <w:rsid w:val="0014604A"/>
    <w:rsid w:val="00151C20"/>
    <w:rsid w:val="00151FD5"/>
    <w:rsid w:val="00153574"/>
    <w:rsid w:val="00153E8D"/>
    <w:rsid w:val="00154EAB"/>
    <w:rsid w:val="00155EC0"/>
    <w:rsid w:val="001561C5"/>
    <w:rsid w:val="00157896"/>
    <w:rsid w:val="001626B7"/>
    <w:rsid w:val="00162735"/>
    <w:rsid w:val="0016328A"/>
    <w:rsid w:val="0016417A"/>
    <w:rsid w:val="00165045"/>
    <w:rsid w:val="00170026"/>
    <w:rsid w:val="0017160A"/>
    <w:rsid w:val="0017187E"/>
    <w:rsid w:val="0017469B"/>
    <w:rsid w:val="00177A87"/>
    <w:rsid w:val="00182327"/>
    <w:rsid w:val="001828A8"/>
    <w:rsid w:val="0018403E"/>
    <w:rsid w:val="001852DE"/>
    <w:rsid w:val="00186D64"/>
    <w:rsid w:val="00192B98"/>
    <w:rsid w:val="00193B3B"/>
    <w:rsid w:val="00196EAB"/>
    <w:rsid w:val="001A01AC"/>
    <w:rsid w:val="001A135C"/>
    <w:rsid w:val="001A151A"/>
    <w:rsid w:val="001A1B86"/>
    <w:rsid w:val="001A246E"/>
    <w:rsid w:val="001A4412"/>
    <w:rsid w:val="001A4598"/>
    <w:rsid w:val="001A688E"/>
    <w:rsid w:val="001A762D"/>
    <w:rsid w:val="001A7974"/>
    <w:rsid w:val="001B05BD"/>
    <w:rsid w:val="001B7C2B"/>
    <w:rsid w:val="001B7C54"/>
    <w:rsid w:val="001B7F67"/>
    <w:rsid w:val="001C0693"/>
    <w:rsid w:val="001C0933"/>
    <w:rsid w:val="001C2116"/>
    <w:rsid w:val="001C3ACC"/>
    <w:rsid w:val="001C4BDC"/>
    <w:rsid w:val="001C4F9B"/>
    <w:rsid w:val="001D0E28"/>
    <w:rsid w:val="001D1F40"/>
    <w:rsid w:val="001D4875"/>
    <w:rsid w:val="001D6294"/>
    <w:rsid w:val="001D6714"/>
    <w:rsid w:val="001D7BA1"/>
    <w:rsid w:val="001E13BE"/>
    <w:rsid w:val="001E4081"/>
    <w:rsid w:val="001E5B67"/>
    <w:rsid w:val="001F05C5"/>
    <w:rsid w:val="001F289D"/>
    <w:rsid w:val="001F454C"/>
    <w:rsid w:val="001F4828"/>
    <w:rsid w:val="001F4E6A"/>
    <w:rsid w:val="001F51B7"/>
    <w:rsid w:val="001F6A41"/>
    <w:rsid w:val="0020055E"/>
    <w:rsid w:val="00203D9D"/>
    <w:rsid w:val="00203FAF"/>
    <w:rsid w:val="0020419D"/>
    <w:rsid w:val="002101CC"/>
    <w:rsid w:val="00210B0D"/>
    <w:rsid w:val="00220FA5"/>
    <w:rsid w:val="00222D3D"/>
    <w:rsid w:val="002248D4"/>
    <w:rsid w:val="002254E0"/>
    <w:rsid w:val="00225B9B"/>
    <w:rsid w:val="002300DB"/>
    <w:rsid w:val="0023076A"/>
    <w:rsid w:val="002308F3"/>
    <w:rsid w:val="002333B6"/>
    <w:rsid w:val="002377CC"/>
    <w:rsid w:val="00242948"/>
    <w:rsid w:val="0024635A"/>
    <w:rsid w:val="00250BB8"/>
    <w:rsid w:val="00250E95"/>
    <w:rsid w:val="00250EFB"/>
    <w:rsid w:val="00251E9D"/>
    <w:rsid w:val="0025397F"/>
    <w:rsid w:val="00256AAD"/>
    <w:rsid w:val="00260574"/>
    <w:rsid w:val="00261346"/>
    <w:rsid w:val="00270A31"/>
    <w:rsid w:val="00272396"/>
    <w:rsid w:val="00272FDA"/>
    <w:rsid w:val="002746F7"/>
    <w:rsid w:val="00277161"/>
    <w:rsid w:val="002817D1"/>
    <w:rsid w:val="002849A2"/>
    <w:rsid w:val="00286436"/>
    <w:rsid w:val="0028779C"/>
    <w:rsid w:val="00287E05"/>
    <w:rsid w:val="00292839"/>
    <w:rsid w:val="0029318B"/>
    <w:rsid w:val="00295E7D"/>
    <w:rsid w:val="00296865"/>
    <w:rsid w:val="0029736C"/>
    <w:rsid w:val="002A0D0F"/>
    <w:rsid w:val="002A4C68"/>
    <w:rsid w:val="002A6F69"/>
    <w:rsid w:val="002B0806"/>
    <w:rsid w:val="002B0F60"/>
    <w:rsid w:val="002B3459"/>
    <w:rsid w:val="002B368D"/>
    <w:rsid w:val="002B600F"/>
    <w:rsid w:val="002B7E19"/>
    <w:rsid w:val="002D00D8"/>
    <w:rsid w:val="002D30F3"/>
    <w:rsid w:val="002D38A0"/>
    <w:rsid w:val="002D3E8E"/>
    <w:rsid w:val="002D41B2"/>
    <w:rsid w:val="002D5FC7"/>
    <w:rsid w:val="002D6E87"/>
    <w:rsid w:val="002E1C7E"/>
    <w:rsid w:val="002E2130"/>
    <w:rsid w:val="002E4220"/>
    <w:rsid w:val="002E54F0"/>
    <w:rsid w:val="002E56CB"/>
    <w:rsid w:val="002E5E01"/>
    <w:rsid w:val="002F2386"/>
    <w:rsid w:val="002F577C"/>
    <w:rsid w:val="00300660"/>
    <w:rsid w:val="00301AD6"/>
    <w:rsid w:val="00302223"/>
    <w:rsid w:val="003028AE"/>
    <w:rsid w:val="003038E5"/>
    <w:rsid w:val="00303C7C"/>
    <w:rsid w:val="003041C3"/>
    <w:rsid w:val="003044D4"/>
    <w:rsid w:val="00304BE8"/>
    <w:rsid w:val="003059B5"/>
    <w:rsid w:val="00306815"/>
    <w:rsid w:val="0031035C"/>
    <w:rsid w:val="0031247E"/>
    <w:rsid w:val="003130CF"/>
    <w:rsid w:val="00314EDA"/>
    <w:rsid w:val="00317262"/>
    <w:rsid w:val="00317FAD"/>
    <w:rsid w:val="0032049E"/>
    <w:rsid w:val="00323402"/>
    <w:rsid w:val="003308BA"/>
    <w:rsid w:val="00331187"/>
    <w:rsid w:val="00333412"/>
    <w:rsid w:val="003341F9"/>
    <w:rsid w:val="00340DDE"/>
    <w:rsid w:val="00340FA9"/>
    <w:rsid w:val="00345ECC"/>
    <w:rsid w:val="003553DB"/>
    <w:rsid w:val="0035569B"/>
    <w:rsid w:val="0035630E"/>
    <w:rsid w:val="0036058C"/>
    <w:rsid w:val="00363D74"/>
    <w:rsid w:val="003723DE"/>
    <w:rsid w:val="00372666"/>
    <w:rsid w:val="003728A6"/>
    <w:rsid w:val="00373780"/>
    <w:rsid w:val="00373F7C"/>
    <w:rsid w:val="0037586F"/>
    <w:rsid w:val="00375A4B"/>
    <w:rsid w:val="003772C9"/>
    <w:rsid w:val="00377CEC"/>
    <w:rsid w:val="0038094E"/>
    <w:rsid w:val="00382D86"/>
    <w:rsid w:val="0038454B"/>
    <w:rsid w:val="00386908"/>
    <w:rsid w:val="00386AC4"/>
    <w:rsid w:val="00391284"/>
    <w:rsid w:val="00391855"/>
    <w:rsid w:val="00393631"/>
    <w:rsid w:val="00394ADA"/>
    <w:rsid w:val="003A16E8"/>
    <w:rsid w:val="003A4F74"/>
    <w:rsid w:val="003A5989"/>
    <w:rsid w:val="003A736D"/>
    <w:rsid w:val="003B1AEA"/>
    <w:rsid w:val="003B20D5"/>
    <w:rsid w:val="003B7127"/>
    <w:rsid w:val="003C0F52"/>
    <w:rsid w:val="003C168E"/>
    <w:rsid w:val="003C16AD"/>
    <w:rsid w:val="003C188E"/>
    <w:rsid w:val="003C4CF3"/>
    <w:rsid w:val="003C5ABE"/>
    <w:rsid w:val="003C7EA8"/>
    <w:rsid w:val="003D118A"/>
    <w:rsid w:val="003D3764"/>
    <w:rsid w:val="003D7A4D"/>
    <w:rsid w:val="003D7EE5"/>
    <w:rsid w:val="003E0CED"/>
    <w:rsid w:val="003E2748"/>
    <w:rsid w:val="003E3497"/>
    <w:rsid w:val="003E4B49"/>
    <w:rsid w:val="003E4BDA"/>
    <w:rsid w:val="003F1B2C"/>
    <w:rsid w:val="003F346F"/>
    <w:rsid w:val="003F357A"/>
    <w:rsid w:val="003F3AA4"/>
    <w:rsid w:val="003F4320"/>
    <w:rsid w:val="003F685B"/>
    <w:rsid w:val="0040354C"/>
    <w:rsid w:val="004063AE"/>
    <w:rsid w:val="00406FC4"/>
    <w:rsid w:val="00411135"/>
    <w:rsid w:val="00414E18"/>
    <w:rsid w:val="00416A84"/>
    <w:rsid w:val="004173A1"/>
    <w:rsid w:val="00420305"/>
    <w:rsid w:val="004218EE"/>
    <w:rsid w:val="004235E3"/>
    <w:rsid w:val="00424D2E"/>
    <w:rsid w:val="0042644F"/>
    <w:rsid w:val="0042661C"/>
    <w:rsid w:val="004266B2"/>
    <w:rsid w:val="00426D0D"/>
    <w:rsid w:val="00430AB7"/>
    <w:rsid w:val="00432047"/>
    <w:rsid w:val="0043248C"/>
    <w:rsid w:val="0043302D"/>
    <w:rsid w:val="00433419"/>
    <w:rsid w:val="0043579A"/>
    <w:rsid w:val="00435FE7"/>
    <w:rsid w:val="00436808"/>
    <w:rsid w:val="00436E54"/>
    <w:rsid w:val="00443450"/>
    <w:rsid w:val="004446BC"/>
    <w:rsid w:val="004449DC"/>
    <w:rsid w:val="004464E4"/>
    <w:rsid w:val="00446FFB"/>
    <w:rsid w:val="0044738B"/>
    <w:rsid w:val="00453EC0"/>
    <w:rsid w:val="0045641C"/>
    <w:rsid w:val="0045795A"/>
    <w:rsid w:val="00467A27"/>
    <w:rsid w:val="004725EC"/>
    <w:rsid w:val="00474929"/>
    <w:rsid w:val="00474A15"/>
    <w:rsid w:val="00480C6B"/>
    <w:rsid w:val="00484635"/>
    <w:rsid w:val="00485E7A"/>
    <w:rsid w:val="00486FE3"/>
    <w:rsid w:val="00487D8F"/>
    <w:rsid w:val="00490BE7"/>
    <w:rsid w:val="00490C17"/>
    <w:rsid w:val="00493E27"/>
    <w:rsid w:val="00495814"/>
    <w:rsid w:val="0049679B"/>
    <w:rsid w:val="00497594"/>
    <w:rsid w:val="004A045A"/>
    <w:rsid w:val="004A1DF2"/>
    <w:rsid w:val="004A6C91"/>
    <w:rsid w:val="004B3C6A"/>
    <w:rsid w:val="004B5751"/>
    <w:rsid w:val="004B5855"/>
    <w:rsid w:val="004C24CB"/>
    <w:rsid w:val="004C3999"/>
    <w:rsid w:val="004C5279"/>
    <w:rsid w:val="004C69B4"/>
    <w:rsid w:val="004D322B"/>
    <w:rsid w:val="004D39F7"/>
    <w:rsid w:val="004D48B8"/>
    <w:rsid w:val="004D70BE"/>
    <w:rsid w:val="004E0F46"/>
    <w:rsid w:val="004E127F"/>
    <w:rsid w:val="004E2945"/>
    <w:rsid w:val="004E4E9A"/>
    <w:rsid w:val="004F0130"/>
    <w:rsid w:val="004F39B5"/>
    <w:rsid w:val="005014E5"/>
    <w:rsid w:val="005031FA"/>
    <w:rsid w:val="00505793"/>
    <w:rsid w:val="00505884"/>
    <w:rsid w:val="00505F5A"/>
    <w:rsid w:val="00506016"/>
    <w:rsid w:val="00506535"/>
    <w:rsid w:val="0050756E"/>
    <w:rsid w:val="00510D91"/>
    <w:rsid w:val="00512681"/>
    <w:rsid w:val="00512BE6"/>
    <w:rsid w:val="00514262"/>
    <w:rsid w:val="00514B31"/>
    <w:rsid w:val="00522396"/>
    <w:rsid w:val="00523D8D"/>
    <w:rsid w:val="005247F9"/>
    <w:rsid w:val="00524E1A"/>
    <w:rsid w:val="0053220D"/>
    <w:rsid w:val="00532F7C"/>
    <w:rsid w:val="00533235"/>
    <w:rsid w:val="005341EE"/>
    <w:rsid w:val="005370D3"/>
    <w:rsid w:val="00540E0F"/>
    <w:rsid w:val="00543B24"/>
    <w:rsid w:val="00550311"/>
    <w:rsid w:val="005529EB"/>
    <w:rsid w:val="00554627"/>
    <w:rsid w:val="0055463B"/>
    <w:rsid w:val="005569B4"/>
    <w:rsid w:val="00565C24"/>
    <w:rsid w:val="005670D1"/>
    <w:rsid w:val="0056739D"/>
    <w:rsid w:val="005704F6"/>
    <w:rsid w:val="00572489"/>
    <w:rsid w:val="005736BD"/>
    <w:rsid w:val="00573B58"/>
    <w:rsid w:val="00575613"/>
    <w:rsid w:val="00575923"/>
    <w:rsid w:val="00577AD0"/>
    <w:rsid w:val="00580EA9"/>
    <w:rsid w:val="00581D2C"/>
    <w:rsid w:val="00582039"/>
    <w:rsid w:val="00582420"/>
    <w:rsid w:val="00582FAE"/>
    <w:rsid w:val="005837D0"/>
    <w:rsid w:val="00584868"/>
    <w:rsid w:val="005903A1"/>
    <w:rsid w:val="005940F6"/>
    <w:rsid w:val="005A2CE0"/>
    <w:rsid w:val="005A33E2"/>
    <w:rsid w:val="005A33E8"/>
    <w:rsid w:val="005A402D"/>
    <w:rsid w:val="005A6EDF"/>
    <w:rsid w:val="005A7462"/>
    <w:rsid w:val="005A7E78"/>
    <w:rsid w:val="005B37C5"/>
    <w:rsid w:val="005B3CC9"/>
    <w:rsid w:val="005B445C"/>
    <w:rsid w:val="005B5BAC"/>
    <w:rsid w:val="005C3A77"/>
    <w:rsid w:val="005C693F"/>
    <w:rsid w:val="005C7847"/>
    <w:rsid w:val="005C7C4A"/>
    <w:rsid w:val="005D1D8B"/>
    <w:rsid w:val="005D431B"/>
    <w:rsid w:val="005D4A47"/>
    <w:rsid w:val="005E115D"/>
    <w:rsid w:val="005E31FF"/>
    <w:rsid w:val="005E42B9"/>
    <w:rsid w:val="005E6FAB"/>
    <w:rsid w:val="005E7AC1"/>
    <w:rsid w:val="005F6443"/>
    <w:rsid w:val="005F6EB7"/>
    <w:rsid w:val="005F7533"/>
    <w:rsid w:val="006014F1"/>
    <w:rsid w:val="0061331F"/>
    <w:rsid w:val="00624C91"/>
    <w:rsid w:val="0062533C"/>
    <w:rsid w:val="006254D3"/>
    <w:rsid w:val="00627029"/>
    <w:rsid w:val="006306AE"/>
    <w:rsid w:val="00630FA3"/>
    <w:rsid w:val="0063130D"/>
    <w:rsid w:val="006331D5"/>
    <w:rsid w:val="0063565A"/>
    <w:rsid w:val="00637E52"/>
    <w:rsid w:val="00646D94"/>
    <w:rsid w:val="006476AB"/>
    <w:rsid w:val="0065054B"/>
    <w:rsid w:val="00650AF4"/>
    <w:rsid w:val="0065589C"/>
    <w:rsid w:val="00656E69"/>
    <w:rsid w:val="0066457D"/>
    <w:rsid w:val="00664758"/>
    <w:rsid w:val="00670D7A"/>
    <w:rsid w:val="006743DD"/>
    <w:rsid w:val="0067520F"/>
    <w:rsid w:val="006818E9"/>
    <w:rsid w:val="006820E5"/>
    <w:rsid w:val="00686765"/>
    <w:rsid w:val="00686904"/>
    <w:rsid w:val="006872FC"/>
    <w:rsid w:val="0068754F"/>
    <w:rsid w:val="00690560"/>
    <w:rsid w:val="00692004"/>
    <w:rsid w:val="006A06F0"/>
    <w:rsid w:val="006A3181"/>
    <w:rsid w:val="006A5C45"/>
    <w:rsid w:val="006A7657"/>
    <w:rsid w:val="006B104C"/>
    <w:rsid w:val="006B279D"/>
    <w:rsid w:val="006B33CB"/>
    <w:rsid w:val="006B3E9A"/>
    <w:rsid w:val="006B7AFC"/>
    <w:rsid w:val="006C001E"/>
    <w:rsid w:val="006C1F93"/>
    <w:rsid w:val="006C5A4B"/>
    <w:rsid w:val="006D5E24"/>
    <w:rsid w:val="006D7879"/>
    <w:rsid w:val="006E16A2"/>
    <w:rsid w:val="006E2F80"/>
    <w:rsid w:val="006E4A2C"/>
    <w:rsid w:val="006E4F5F"/>
    <w:rsid w:val="006E62F8"/>
    <w:rsid w:val="006F19FB"/>
    <w:rsid w:val="006F2195"/>
    <w:rsid w:val="006F25E9"/>
    <w:rsid w:val="006F4054"/>
    <w:rsid w:val="006F5840"/>
    <w:rsid w:val="006F69F6"/>
    <w:rsid w:val="006F6D86"/>
    <w:rsid w:val="007007C8"/>
    <w:rsid w:val="00703592"/>
    <w:rsid w:val="0070580E"/>
    <w:rsid w:val="00706C62"/>
    <w:rsid w:val="00706FB1"/>
    <w:rsid w:val="00712056"/>
    <w:rsid w:val="00712504"/>
    <w:rsid w:val="00712F6E"/>
    <w:rsid w:val="007154A0"/>
    <w:rsid w:val="007157C1"/>
    <w:rsid w:val="00716297"/>
    <w:rsid w:val="00716794"/>
    <w:rsid w:val="00720265"/>
    <w:rsid w:val="00722DCE"/>
    <w:rsid w:val="007235A4"/>
    <w:rsid w:val="00723D9E"/>
    <w:rsid w:val="007248D8"/>
    <w:rsid w:val="0072623C"/>
    <w:rsid w:val="00737412"/>
    <w:rsid w:val="00743204"/>
    <w:rsid w:val="00745A3C"/>
    <w:rsid w:val="007473D8"/>
    <w:rsid w:val="007510DE"/>
    <w:rsid w:val="00751C17"/>
    <w:rsid w:val="007525E9"/>
    <w:rsid w:val="00752CF0"/>
    <w:rsid w:val="00752E58"/>
    <w:rsid w:val="007550A9"/>
    <w:rsid w:val="00762373"/>
    <w:rsid w:val="007623BE"/>
    <w:rsid w:val="00764370"/>
    <w:rsid w:val="00765844"/>
    <w:rsid w:val="0077261F"/>
    <w:rsid w:val="00773D9B"/>
    <w:rsid w:val="00774697"/>
    <w:rsid w:val="00777B8D"/>
    <w:rsid w:val="007818B8"/>
    <w:rsid w:val="00781A5E"/>
    <w:rsid w:val="00790222"/>
    <w:rsid w:val="00791BFC"/>
    <w:rsid w:val="007936A1"/>
    <w:rsid w:val="007A1672"/>
    <w:rsid w:val="007A6334"/>
    <w:rsid w:val="007B235A"/>
    <w:rsid w:val="007C0EA7"/>
    <w:rsid w:val="007C47CE"/>
    <w:rsid w:val="007D21EF"/>
    <w:rsid w:val="007D2615"/>
    <w:rsid w:val="007D451B"/>
    <w:rsid w:val="007D5546"/>
    <w:rsid w:val="007E44FD"/>
    <w:rsid w:val="007E5118"/>
    <w:rsid w:val="007E5C97"/>
    <w:rsid w:val="007F4FB7"/>
    <w:rsid w:val="007F6E1D"/>
    <w:rsid w:val="007F7E93"/>
    <w:rsid w:val="00806793"/>
    <w:rsid w:val="0081081C"/>
    <w:rsid w:val="00810B5B"/>
    <w:rsid w:val="00811219"/>
    <w:rsid w:val="00812206"/>
    <w:rsid w:val="008128D8"/>
    <w:rsid w:val="0081639E"/>
    <w:rsid w:val="00817A5D"/>
    <w:rsid w:val="00821055"/>
    <w:rsid w:val="00821506"/>
    <w:rsid w:val="00821925"/>
    <w:rsid w:val="00822518"/>
    <w:rsid w:val="00824609"/>
    <w:rsid w:val="00825665"/>
    <w:rsid w:val="00825980"/>
    <w:rsid w:val="0082775E"/>
    <w:rsid w:val="008314F7"/>
    <w:rsid w:val="008335B8"/>
    <w:rsid w:val="008344BE"/>
    <w:rsid w:val="008345B4"/>
    <w:rsid w:val="00835F73"/>
    <w:rsid w:val="0083735B"/>
    <w:rsid w:val="008378CD"/>
    <w:rsid w:val="00837D66"/>
    <w:rsid w:val="008447BC"/>
    <w:rsid w:val="008532C0"/>
    <w:rsid w:val="00853E7D"/>
    <w:rsid w:val="0085443C"/>
    <w:rsid w:val="00854A5C"/>
    <w:rsid w:val="00860507"/>
    <w:rsid w:val="00860EBB"/>
    <w:rsid w:val="008632C8"/>
    <w:rsid w:val="00863666"/>
    <w:rsid w:val="008637CA"/>
    <w:rsid w:val="008708E6"/>
    <w:rsid w:val="008713F0"/>
    <w:rsid w:val="0087403A"/>
    <w:rsid w:val="00877359"/>
    <w:rsid w:val="008776A1"/>
    <w:rsid w:val="0088414C"/>
    <w:rsid w:val="00885A2B"/>
    <w:rsid w:val="008871FA"/>
    <w:rsid w:val="00887604"/>
    <w:rsid w:val="00891B5A"/>
    <w:rsid w:val="0089664C"/>
    <w:rsid w:val="00896A92"/>
    <w:rsid w:val="00897611"/>
    <w:rsid w:val="008A445C"/>
    <w:rsid w:val="008A5FEE"/>
    <w:rsid w:val="008A7596"/>
    <w:rsid w:val="008B058C"/>
    <w:rsid w:val="008B1168"/>
    <w:rsid w:val="008B375D"/>
    <w:rsid w:val="008B38EB"/>
    <w:rsid w:val="008B5EF2"/>
    <w:rsid w:val="008B721D"/>
    <w:rsid w:val="008C27F5"/>
    <w:rsid w:val="008C3569"/>
    <w:rsid w:val="008C3B7A"/>
    <w:rsid w:val="008C61D0"/>
    <w:rsid w:val="008D0A88"/>
    <w:rsid w:val="008D3181"/>
    <w:rsid w:val="008E0E14"/>
    <w:rsid w:val="008E101A"/>
    <w:rsid w:val="008E1CCE"/>
    <w:rsid w:val="008E3CB2"/>
    <w:rsid w:val="008E5A52"/>
    <w:rsid w:val="008E649D"/>
    <w:rsid w:val="008E7159"/>
    <w:rsid w:val="008F0807"/>
    <w:rsid w:val="008F2B24"/>
    <w:rsid w:val="008F57B2"/>
    <w:rsid w:val="008F784C"/>
    <w:rsid w:val="0090155F"/>
    <w:rsid w:val="00901DDA"/>
    <w:rsid w:val="00903E9D"/>
    <w:rsid w:val="00904575"/>
    <w:rsid w:val="00906DDC"/>
    <w:rsid w:val="00911B43"/>
    <w:rsid w:val="0091459C"/>
    <w:rsid w:val="00916237"/>
    <w:rsid w:val="00923373"/>
    <w:rsid w:val="00923EAC"/>
    <w:rsid w:val="00923F32"/>
    <w:rsid w:val="00925635"/>
    <w:rsid w:val="00925F4F"/>
    <w:rsid w:val="009312EA"/>
    <w:rsid w:val="00932B8B"/>
    <w:rsid w:val="00933A2F"/>
    <w:rsid w:val="009352A9"/>
    <w:rsid w:val="009464DC"/>
    <w:rsid w:val="00951786"/>
    <w:rsid w:val="00953704"/>
    <w:rsid w:val="009554FA"/>
    <w:rsid w:val="00955FE7"/>
    <w:rsid w:val="00956268"/>
    <w:rsid w:val="0096278B"/>
    <w:rsid w:val="00963398"/>
    <w:rsid w:val="00963944"/>
    <w:rsid w:val="00971F5B"/>
    <w:rsid w:val="00973084"/>
    <w:rsid w:val="00974AE4"/>
    <w:rsid w:val="00976253"/>
    <w:rsid w:val="00976838"/>
    <w:rsid w:val="00977EC5"/>
    <w:rsid w:val="00982D6A"/>
    <w:rsid w:val="00984C0E"/>
    <w:rsid w:val="00984E34"/>
    <w:rsid w:val="009851D2"/>
    <w:rsid w:val="009864B1"/>
    <w:rsid w:val="00987449"/>
    <w:rsid w:val="00996FF6"/>
    <w:rsid w:val="009A0FFE"/>
    <w:rsid w:val="009A6576"/>
    <w:rsid w:val="009A67F6"/>
    <w:rsid w:val="009C0BB4"/>
    <w:rsid w:val="009C181D"/>
    <w:rsid w:val="009C59E7"/>
    <w:rsid w:val="009C64EF"/>
    <w:rsid w:val="009C7524"/>
    <w:rsid w:val="009D00F5"/>
    <w:rsid w:val="009D0722"/>
    <w:rsid w:val="009D1C4F"/>
    <w:rsid w:val="009D442F"/>
    <w:rsid w:val="009D6E7D"/>
    <w:rsid w:val="009E2647"/>
    <w:rsid w:val="009E2732"/>
    <w:rsid w:val="009E2DEA"/>
    <w:rsid w:val="009E370B"/>
    <w:rsid w:val="009E384D"/>
    <w:rsid w:val="009E4A86"/>
    <w:rsid w:val="009E4AD3"/>
    <w:rsid w:val="009E575D"/>
    <w:rsid w:val="009E63FD"/>
    <w:rsid w:val="009E7FDE"/>
    <w:rsid w:val="009F77DE"/>
    <w:rsid w:val="00A0205D"/>
    <w:rsid w:val="00A02B3B"/>
    <w:rsid w:val="00A032A3"/>
    <w:rsid w:val="00A03E57"/>
    <w:rsid w:val="00A04188"/>
    <w:rsid w:val="00A12C82"/>
    <w:rsid w:val="00A13081"/>
    <w:rsid w:val="00A13673"/>
    <w:rsid w:val="00A14660"/>
    <w:rsid w:val="00A14D60"/>
    <w:rsid w:val="00A151AA"/>
    <w:rsid w:val="00A15649"/>
    <w:rsid w:val="00A20AF6"/>
    <w:rsid w:val="00A217EE"/>
    <w:rsid w:val="00A22DA4"/>
    <w:rsid w:val="00A23333"/>
    <w:rsid w:val="00A35662"/>
    <w:rsid w:val="00A35DE4"/>
    <w:rsid w:val="00A35F57"/>
    <w:rsid w:val="00A422C0"/>
    <w:rsid w:val="00A434A6"/>
    <w:rsid w:val="00A43DCD"/>
    <w:rsid w:val="00A44BED"/>
    <w:rsid w:val="00A462E7"/>
    <w:rsid w:val="00A46F6D"/>
    <w:rsid w:val="00A53826"/>
    <w:rsid w:val="00A55565"/>
    <w:rsid w:val="00A5578B"/>
    <w:rsid w:val="00A62E55"/>
    <w:rsid w:val="00A63EF1"/>
    <w:rsid w:val="00A659C9"/>
    <w:rsid w:val="00A65C60"/>
    <w:rsid w:val="00A67DAA"/>
    <w:rsid w:val="00A73379"/>
    <w:rsid w:val="00A800A7"/>
    <w:rsid w:val="00A813BC"/>
    <w:rsid w:val="00A839CF"/>
    <w:rsid w:val="00A87597"/>
    <w:rsid w:val="00A878A0"/>
    <w:rsid w:val="00A90B99"/>
    <w:rsid w:val="00A90C84"/>
    <w:rsid w:val="00A933DA"/>
    <w:rsid w:val="00A942A7"/>
    <w:rsid w:val="00A9684C"/>
    <w:rsid w:val="00AA1333"/>
    <w:rsid w:val="00AA5F0C"/>
    <w:rsid w:val="00AA6066"/>
    <w:rsid w:val="00AA73CA"/>
    <w:rsid w:val="00AB0F70"/>
    <w:rsid w:val="00AB1402"/>
    <w:rsid w:val="00AB2BE6"/>
    <w:rsid w:val="00AB2F56"/>
    <w:rsid w:val="00AB4230"/>
    <w:rsid w:val="00AB57C4"/>
    <w:rsid w:val="00AB65F5"/>
    <w:rsid w:val="00AB7315"/>
    <w:rsid w:val="00AC05A3"/>
    <w:rsid w:val="00AC06C2"/>
    <w:rsid w:val="00AC3429"/>
    <w:rsid w:val="00AC3988"/>
    <w:rsid w:val="00AC3BD1"/>
    <w:rsid w:val="00AC47BA"/>
    <w:rsid w:val="00AC4E01"/>
    <w:rsid w:val="00AD211E"/>
    <w:rsid w:val="00AD3CFE"/>
    <w:rsid w:val="00AD4928"/>
    <w:rsid w:val="00AE1086"/>
    <w:rsid w:val="00AE1FED"/>
    <w:rsid w:val="00AE3328"/>
    <w:rsid w:val="00AE3B44"/>
    <w:rsid w:val="00AE4E85"/>
    <w:rsid w:val="00AE7F19"/>
    <w:rsid w:val="00AF5F6E"/>
    <w:rsid w:val="00AF62A9"/>
    <w:rsid w:val="00AF692F"/>
    <w:rsid w:val="00B031BC"/>
    <w:rsid w:val="00B039FB"/>
    <w:rsid w:val="00B04DE6"/>
    <w:rsid w:val="00B05F97"/>
    <w:rsid w:val="00B066CB"/>
    <w:rsid w:val="00B13A1B"/>
    <w:rsid w:val="00B169E0"/>
    <w:rsid w:val="00B17949"/>
    <w:rsid w:val="00B17FBA"/>
    <w:rsid w:val="00B203AB"/>
    <w:rsid w:val="00B205E4"/>
    <w:rsid w:val="00B22B8C"/>
    <w:rsid w:val="00B23495"/>
    <w:rsid w:val="00B26574"/>
    <w:rsid w:val="00B276C5"/>
    <w:rsid w:val="00B3191D"/>
    <w:rsid w:val="00B31D04"/>
    <w:rsid w:val="00B33D61"/>
    <w:rsid w:val="00B34F0E"/>
    <w:rsid w:val="00B366AD"/>
    <w:rsid w:val="00B4218B"/>
    <w:rsid w:val="00B45375"/>
    <w:rsid w:val="00B456DB"/>
    <w:rsid w:val="00B4680E"/>
    <w:rsid w:val="00B47A31"/>
    <w:rsid w:val="00B47C8C"/>
    <w:rsid w:val="00B53F48"/>
    <w:rsid w:val="00B547DB"/>
    <w:rsid w:val="00B568CE"/>
    <w:rsid w:val="00B575C6"/>
    <w:rsid w:val="00B626EB"/>
    <w:rsid w:val="00B63BD4"/>
    <w:rsid w:val="00B6591C"/>
    <w:rsid w:val="00B65DDD"/>
    <w:rsid w:val="00B72E61"/>
    <w:rsid w:val="00B76AF1"/>
    <w:rsid w:val="00B8151A"/>
    <w:rsid w:val="00B81952"/>
    <w:rsid w:val="00B86429"/>
    <w:rsid w:val="00B9111D"/>
    <w:rsid w:val="00B91BDA"/>
    <w:rsid w:val="00B9345D"/>
    <w:rsid w:val="00B936F5"/>
    <w:rsid w:val="00B93906"/>
    <w:rsid w:val="00B93EE8"/>
    <w:rsid w:val="00B94AE8"/>
    <w:rsid w:val="00B9566A"/>
    <w:rsid w:val="00B97C52"/>
    <w:rsid w:val="00BA0514"/>
    <w:rsid w:val="00BA3331"/>
    <w:rsid w:val="00BA3EFA"/>
    <w:rsid w:val="00BA7CF8"/>
    <w:rsid w:val="00BB5DDC"/>
    <w:rsid w:val="00BC165F"/>
    <w:rsid w:val="00BC4A7E"/>
    <w:rsid w:val="00BC74C1"/>
    <w:rsid w:val="00BC7E75"/>
    <w:rsid w:val="00BD005F"/>
    <w:rsid w:val="00BD337B"/>
    <w:rsid w:val="00BD3F02"/>
    <w:rsid w:val="00BE1805"/>
    <w:rsid w:val="00BE4D52"/>
    <w:rsid w:val="00BF383F"/>
    <w:rsid w:val="00BF52C8"/>
    <w:rsid w:val="00BF6DA8"/>
    <w:rsid w:val="00C02600"/>
    <w:rsid w:val="00C039FB"/>
    <w:rsid w:val="00C04B7F"/>
    <w:rsid w:val="00C05591"/>
    <w:rsid w:val="00C0670B"/>
    <w:rsid w:val="00C06CAB"/>
    <w:rsid w:val="00C07A44"/>
    <w:rsid w:val="00C07D45"/>
    <w:rsid w:val="00C11B9A"/>
    <w:rsid w:val="00C14EE3"/>
    <w:rsid w:val="00C173EB"/>
    <w:rsid w:val="00C20F07"/>
    <w:rsid w:val="00C22515"/>
    <w:rsid w:val="00C236BD"/>
    <w:rsid w:val="00C308FF"/>
    <w:rsid w:val="00C33415"/>
    <w:rsid w:val="00C35DF8"/>
    <w:rsid w:val="00C402FA"/>
    <w:rsid w:val="00C40A8A"/>
    <w:rsid w:val="00C43332"/>
    <w:rsid w:val="00C47CA3"/>
    <w:rsid w:val="00C50CF9"/>
    <w:rsid w:val="00C542DC"/>
    <w:rsid w:val="00C572C6"/>
    <w:rsid w:val="00C57CBE"/>
    <w:rsid w:val="00C7074E"/>
    <w:rsid w:val="00C717A9"/>
    <w:rsid w:val="00C74853"/>
    <w:rsid w:val="00C758D4"/>
    <w:rsid w:val="00C77A55"/>
    <w:rsid w:val="00C80C85"/>
    <w:rsid w:val="00C83DB2"/>
    <w:rsid w:val="00C8616B"/>
    <w:rsid w:val="00C86594"/>
    <w:rsid w:val="00C87D50"/>
    <w:rsid w:val="00C91257"/>
    <w:rsid w:val="00C96F6E"/>
    <w:rsid w:val="00CA10BB"/>
    <w:rsid w:val="00CB07C1"/>
    <w:rsid w:val="00CB1CF5"/>
    <w:rsid w:val="00CB1F89"/>
    <w:rsid w:val="00CB32E5"/>
    <w:rsid w:val="00CB5D67"/>
    <w:rsid w:val="00CB6F1F"/>
    <w:rsid w:val="00CB77F0"/>
    <w:rsid w:val="00CC1FAE"/>
    <w:rsid w:val="00CC3BC1"/>
    <w:rsid w:val="00CC423E"/>
    <w:rsid w:val="00CC49E8"/>
    <w:rsid w:val="00CC4D8C"/>
    <w:rsid w:val="00CC5246"/>
    <w:rsid w:val="00CC5EDD"/>
    <w:rsid w:val="00CC648A"/>
    <w:rsid w:val="00CD1035"/>
    <w:rsid w:val="00CD1F69"/>
    <w:rsid w:val="00CE0203"/>
    <w:rsid w:val="00CE04CC"/>
    <w:rsid w:val="00CE290D"/>
    <w:rsid w:val="00CE391E"/>
    <w:rsid w:val="00CE43FD"/>
    <w:rsid w:val="00CE6539"/>
    <w:rsid w:val="00CE6E70"/>
    <w:rsid w:val="00CE7BEE"/>
    <w:rsid w:val="00CF111A"/>
    <w:rsid w:val="00CF34B9"/>
    <w:rsid w:val="00CF3D67"/>
    <w:rsid w:val="00CF6F28"/>
    <w:rsid w:val="00CF75AB"/>
    <w:rsid w:val="00D0093D"/>
    <w:rsid w:val="00D01B84"/>
    <w:rsid w:val="00D02C89"/>
    <w:rsid w:val="00D073BD"/>
    <w:rsid w:val="00D12F13"/>
    <w:rsid w:val="00D14997"/>
    <w:rsid w:val="00D164AB"/>
    <w:rsid w:val="00D241EC"/>
    <w:rsid w:val="00D27F52"/>
    <w:rsid w:val="00D32083"/>
    <w:rsid w:val="00D3512F"/>
    <w:rsid w:val="00D36F65"/>
    <w:rsid w:val="00D42D84"/>
    <w:rsid w:val="00D459C9"/>
    <w:rsid w:val="00D47A43"/>
    <w:rsid w:val="00D51C1D"/>
    <w:rsid w:val="00D52309"/>
    <w:rsid w:val="00D53585"/>
    <w:rsid w:val="00D60472"/>
    <w:rsid w:val="00D61D38"/>
    <w:rsid w:val="00D61F2C"/>
    <w:rsid w:val="00D62F27"/>
    <w:rsid w:val="00D67A0E"/>
    <w:rsid w:val="00D70035"/>
    <w:rsid w:val="00D71848"/>
    <w:rsid w:val="00D740DD"/>
    <w:rsid w:val="00D7538C"/>
    <w:rsid w:val="00D76793"/>
    <w:rsid w:val="00D80B01"/>
    <w:rsid w:val="00D826F9"/>
    <w:rsid w:val="00D844D8"/>
    <w:rsid w:val="00D85D0E"/>
    <w:rsid w:val="00D865A5"/>
    <w:rsid w:val="00D87304"/>
    <w:rsid w:val="00D9019C"/>
    <w:rsid w:val="00D90DD3"/>
    <w:rsid w:val="00D912EE"/>
    <w:rsid w:val="00D92420"/>
    <w:rsid w:val="00D961A1"/>
    <w:rsid w:val="00DA1AFB"/>
    <w:rsid w:val="00DA2F78"/>
    <w:rsid w:val="00DA4EEB"/>
    <w:rsid w:val="00DA5179"/>
    <w:rsid w:val="00DA5590"/>
    <w:rsid w:val="00DA6CE5"/>
    <w:rsid w:val="00DA7699"/>
    <w:rsid w:val="00DB1448"/>
    <w:rsid w:val="00DB3F18"/>
    <w:rsid w:val="00DB5F1F"/>
    <w:rsid w:val="00DB7F14"/>
    <w:rsid w:val="00DC08FA"/>
    <w:rsid w:val="00DC09A0"/>
    <w:rsid w:val="00DC456C"/>
    <w:rsid w:val="00DC7FE5"/>
    <w:rsid w:val="00DD243B"/>
    <w:rsid w:val="00DE2408"/>
    <w:rsid w:val="00DE4C69"/>
    <w:rsid w:val="00DF0964"/>
    <w:rsid w:val="00DF38D3"/>
    <w:rsid w:val="00DF3D30"/>
    <w:rsid w:val="00DF3F07"/>
    <w:rsid w:val="00DF4F16"/>
    <w:rsid w:val="00DF53F6"/>
    <w:rsid w:val="00DF76B6"/>
    <w:rsid w:val="00E01C2C"/>
    <w:rsid w:val="00E01E07"/>
    <w:rsid w:val="00E03BE1"/>
    <w:rsid w:val="00E04B44"/>
    <w:rsid w:val="00E057B7"/>
    <w:rsid w:val="00E06FB2"/>
    <w:rsid w:val="00E11C26"/>
    <w:rsid w:val="00E14084"/>
    <w:rsid w:val="00E143A7"/>
    <w:rsid w:val="00E162D1"/>
    <w:rsid w:val="00E165C0"/>
    <w:rsid w:val="00E21CA3"/>
    <w:rsid w:val="00E234AD"/>
    <w:rsid w:val="00E26130"/>
    <w:rsid w:val="00E31E40"/>
    <w:rsid w:val="00E3213E"/>
    <w:rsid w:val="00E37332"/>
    <w:rsid w:val="00E3739D"/>
    <w:rsid w:val="00E4482E"/>
    <w:rsid w:val="00E4611E"/>
    <w:rsid w:val="00E50905"/>
    <w:rsid w:val="00E55F5F"/>
    <w:rsid w:val="00E575F7"/>
    <w:rsid w:val="00E6060F"/>
    <w:rsid w:val="00E60DFB"/>
    <w:rsid w:val="00E6105F"/>
    <w:rsid w:val="00E61C20"/>
    <w:rsid w:val="00E6257E"/>
    <w:rsid w:val="00E6477E"/>
    <w:rsid w:val="00E64EC0"/>
    <w:rsid w:val="00E664E4"/>
    <w:rsid w:val="00E72AC3"/>
    <w:rsid w:val="00E73AAC"/>
    <w:rsid w:val="00E74A97"/>
    <w:rsid w:val="00E7543D"/>
    <w:rsid w:val="00E754A5"/>
    <w:rsid w:val="00E86126"/>
    <w:rsid w:val="00E94BC0"/>
    <w:rsid w:val="00E94ED3"/>
    <w:rsid w:val="00E95D28"/>
    <w:rsid w:val="00EA0AB2"/>
    <w:rsid w:val="00EA0C9F"/>
    <w:rsid w:val="00EA216D"/>
    <w:rsid w:val="00EA4702"/>
    <w:rsid w:val="00EA7443"/>
    <w:rsid w:val="00EB02B0"/>
    <w:rsid w:val="00EB0611"/>
    <w:rsid w:val="00EB12E0"/>
    <w:rsid w:val="00EB1721"/>
    <w:rsid w:val="00EB1A27"/>
    <w:rsid w:val="00EB35AB"/>
    <w:rsid w:val="00EB3F4D"/>
    <w:rsid w:val="00EB4AEC"/>
    <w:rsid w:val="00EB6DAE"/>
    <w:rsid w:val="00EB790A"/>
    <w:rsid w:val="00EC1FDA"/>
    <w:rsid w:val="00EC2581"/>
    <w:rsid w:val="00EC45CA"/>
    <w:rsid w:val="00EC5250"/>
    <w:rsid w:val="00EC635C"/>
    <w:rsid w:val="00EC733C"/>
    <w:rsid w:val="00ED032E"/>
    <w:rsid w:val="00ED04AA"/>
    <w:rsid w:val="00ED0552"/>
    <w:rsid w:val="00ED4A25"/>
    <w:rsid w:val="00EE1BCB"/>
    <w:rsid w:val="00EE3ED8"/>
    <w:rsid w:val="00EE45A8"/>
    <w:rsid w:val="00EE725F"/>
    <w:rsid w:val="00EE75C2"/>
    <w:rsid w:val="00EE7925"/>
    <w:rsid w:val="00EF10E1"/>
    <w:rsid w:val="00EF147F"/>
    <w:rsid w:val="00EF34EE"/>
    <w:rsid w:val="00EF5412"/>
    <w:rsid w:val="00EF5503"/>
    <w:rsid w:val="00EF604F"/>
    <w:rsid w:val="00F013E5"/>
    <w:rsid w:val="00F04D0D"/>
    <w:rsid w:val="00F0556E"/>
    <w:rsid w:val="00F1382A"/>
    <w:rsid w:val="00F17487"/>
    <w:rsid w:val="00F2276E"/>
    <w:rsid w:val="00F25CDF"/>
    <w:rsid w:val="00F25F78"/>
    <w:rsid w:val="00F32113"/>
    <w:rsid w:val="00F325A4"/>
    <w:rsid w:val="00F32663"/>
    <w:rsid w:val="00F365EC"/>
    <w:rsid w:val="00F37C04"/>
    <w:rsid w:val="00F406ED"/>
    <w:rsid w:val="00F41F1C"/>
    <w:rsid w:val="00F4474C"/>
    <w:rsid w:val="00F479A5"/>
    <w:rsid w:val="00F50061"/>
    <w:rsid w:val="00F51EE3"/>
    <w:rsid w:val="00F51F42"/>
    <w:rsid w:val="00F52342"/>
    <w:rsid w:val="00F56039"/>
    <w:rsid w:val="00F636BE"/>
    <w:rsid w:val="00F6432D"/>
    <w:rsid w:val="00F6568A"/>
    <w:rsid w:val="00F65F59"/>
    <w:rsid w:val="00F758DE"/>
    <w:rsid w:val="00F766CC"/>
    <w:rsid w:val="00F76D27"/>
    <w:rsid w:val="00F900EA"/>
    <w:rsid w:val="00F917B5"/>
    <w:rsid w:val="00F972B8"/>
    <w:rsid w:val="00FB1067"/>
    <w:rsid w:val="00FB115F"/>
    <w:rsid w:val="00FB2254"/>
    <w:rsid w:val="00FB3244"/>
    <w:rsid w:val="00FB6CA1"/>
    <w:rsid w:val="00FB6CCC"/>
    <w:rsid w:val="00FB6D3D"/>
    <w:rsid w:val="00FC1B74"/>
    <w:rsid w:val="00FC41FA"/>
    <w:rsid w:val="00FC505E"/>
    <w:rsid w:val="00FC5677"/>
    <w:rsid w:val="00FD2B3D"/>
    <w:rsid w:val="00FD3CB7"/>
    <w:rsid w:val="00FD7320"/>
    <w:rsid w:val="00FD7E7B"/>
    <w:rsid w:val="00FE061C"/>
    <w:rsid w:val="00FE0D88"/>
    <w:rsid w:val="00FE1290"/>
    <w:rsid w:val="00FE6E22"/>
    <w:rsid w:val="00FF3BC0"/>
    <w:rsid w:val="00FF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ED6B8"/>
  <w15:chartTrackingRefBased/>
  <w15:docId w15:val="{8727666F-EEA1-8A44-B703-20AD8F963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85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5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85E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5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5E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5E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5E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5E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5E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5E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85E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85E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85E7A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85E7A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85E7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85E7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85E7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85E7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85E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85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5E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85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85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85E7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85E7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85E7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5E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5E7A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485E7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277</Words>
  <Characters>7024</Characters>
  <Application>Microsoft Office Word</Application>
  <DocSecurity>0</DocSecurity>
  <Lines>58</Lines>
  <Paragraphs>16</Paragraphs>
  <ScaleCrop>false</ScaleCrop>
  <Company/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Meslet-Cladiere</dc:creator>
  <cp:keywords/>
  <dc:description/>
  <cp:lastModifiedBy>Catherine ROULLIER</cp:lastModifiedBy>
  <cp:revision>31</cp:revision>
  <dcterms:created xsi:type="dcterms:W3CDTF">2025-12-04T08:10:00Z</dcterms:created>
  <dcterms:modified xsi:type="dcterms:W3CDTF">2026-02-03T17:31:00Z</dcterms:modified>
</cp:coreProperties>
</file>